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2"/>
        <w:gridCol w:w="1703"/>
        <w:gridCol w:w="3260"/>
        <w:gridCol w:w="568"/>
        <w:gridCol w:w="2655"/>
      </w:tblGrid>
      <w:tr w:rsidR="004A63A3" w:rsidRPr="004A63A3" w:rsidTr="004A63A3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FD145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upplementary Table </w:t>
            </w:r>
            <w:r w:rsidR="00FD145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  <w:bookmarkStart w:id="0" w:name="_GoBack"/>
            <w:bookmarkEnd w:id="0"/>
            <w:r w:rsidRPr="004A63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: Primer sequences and conditions (Sanger sequencing)</w:t>
            </w:r>
          </w:p>
        </w:tc>
      </w:tr>
      <w:tr w:rsidR="004A63A3" w:rsidRPr="004A63A3" w:rsidTr="004A63A3">
        <w:trPr>
          <w:trHeight w:val="315"/>
        </w:trPr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imer</w:t>
            </w:r>
          </w:p>
        </w:tc>
        <w:tc>
          <w:tcPr>
            <w:tcW w:w="175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imer Sequence 5' --&gt; 3'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a</w:t>
            </w:r>
          </w:p>
        </w:tc>
        <w:tc>
          <w:tcPr>
            <w:tcW w:w="14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GHAPA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GHAPA-F</w:t>
            </w:r>
          </w:p>
        </w:tc>
        <w:tc>
          <w:tcPr>
            <w:tcW w:w="175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AGGGGTCTTCAAGGCATC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42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GHAPA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AACACTTGGGGCTCTTCTT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QP1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QP1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CAGGTGATTCTGCAAAGGA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QP1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GCCTGCTGTGGCTT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RRDC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RRDC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GTCGAGCCCGTGTTTAG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DMSO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RRDC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AGGGCTGACGGAGGT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COR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COR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TGACCCACCCTCCAGG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COR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GCCACTTGCTGCACCTTAG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11orf6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11orf63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GGGTAGGGTACAACATAA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11orf63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CTCTACCATTCTAACC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C17orf7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C17orf74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CTGCCTCGGTGTCCCGGAA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DMSO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C17orf74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GCTTGGAGCTGGGGTCCGT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D79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79A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CTGAGCCATACTACCTCCT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79A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AGAGGGCTACCTGGGTATT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DK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K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TCGGGTCCTCCACCGAG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K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GGGCCCAGTTAGCAACAC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FHR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FHR5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AACAGCATTGTCTATTTTG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FHR5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GTGCAGTCTACTTCAGGAT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L11A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L11A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CCCTTGTCACCCT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L11A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AGAAGCAGTGGGAACCC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PS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PS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GACCCATAAGACCTGCA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PS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CACCTGTTGGCCATGG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UB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UBN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TCTACACGTTCGTTGGTG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10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UBN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CTTGGAGGGACTTTC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GKI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GKI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CAGGCAGATGCTCCAG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GKI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CGGCTTGGCTCTTCCTTG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APH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APH3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ACTCGTTAGTAAATGGAAG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APH3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TTTTGCGGGATGAATCACT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LS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LST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AACATCCAGGAGATGAGGGC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LST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GCTTCAGGAAGGTGAA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EF1A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EF1A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GGGGGCATCGATGATGG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EF1A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CCCGCTCCAGATGGGGA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XOC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OC3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ACTCCTGCAAGCCCAC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OC3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GCAAGGTGGGGTCACG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GD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GD5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TGGACGGAACCATCTGT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GD5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ACCCTGGGGACCACGA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RIK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RIK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GGTTACCTTTTCAGTTCCT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RIK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CGCTGAACCAATGCAAT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ATR6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EATR6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CATCAGTTTTAAGCCACT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EATR6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ATGCTGTGGTTTAATCAAG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R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IRA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AAGGTGGCAGGGCTGTTA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IRA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GGCATCCTATGGGCTCA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>HOXC1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HOXC13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CTCAGGGCGCCGTCTATA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DMSO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HOXC13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CCTAGAGGACAGGTCGTCA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SPG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SPG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TGCATGCATCCTTCTCC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SPG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CTGACCTCTCCCCTG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GFLR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GFLR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CCCTATCACCTGCAA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GFLR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AAGTGTAGCAGAGGC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KIAA1549L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IAA1549L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TGAAGATGCAGCGTGTC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KIAA1549L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CTTACGGTCAGCTTGCAGA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LRRC4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RRC43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GACACCCCCGGCATCA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RRC43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CCTTACCCTGGGGACGG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FSD2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FSD2A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GGGCTGGGAGCCACTT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FSD2A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CTCCATGAGGGCCACCA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B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IB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ATCTAAAGATGCAGAGAC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IB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GGCATTTCTTGACACG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TG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TG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CGACCTGTCTTGCGTG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TG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GGGGGAGTCACAAGG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EDD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EDD4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AGCTTGCGGATTCGTCA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DMSO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NEDD4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CTTTCCCAGTGCTGTTC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LFM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LFM4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TATGTGGGGTTCTGTA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LFM4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ATGCACCTAAACATTGC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OF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TOF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GTGGCAGGTGCTCTCA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TOF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GTGACGTTGCCGTGGTG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IKFYVE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KFYVE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TGCCATTGATGAAAGACT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KFYVE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CACCTGTTATTCCAAGCT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JA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JA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CACTGGAGTCATCCT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DMSO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JA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AGGGAACAGACATCCTT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CC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CC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CCTGGAGTTGAGCCATA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CC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CCACCATGTTCCAACATT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KCQ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KCQ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CACATGGGGGCGAACG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KCQ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GCCCCGGCTGTCATTTG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QRFPR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RFPR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ATCACCATAAGAGGCAGG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RFPR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CATTTGAAATACGTGCTGG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NF11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NF115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TTGGGGCCATTTGGATCAC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NF115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GCTGGAGATCTGTCAGGA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NF21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NF214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ATGGTTATGCCCAGTGC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NF214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TCAGCAGCTTCTCCAGGA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PS6KA6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PS6KA6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AGACAACGATGCCTT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PS6KA6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GCAATGGTTGCAACAT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TN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N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GACTCCGACTTGCTCAGC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10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N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CTCGCTCCAGTGGCC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MD1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AMD1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GAGTCCAAGGAGATGAC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AMD1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CTCCTGACCGTCGTG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MH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CMH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ACTGAGAGGTCAGGCA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CMH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CACTGAGATGTGCCAA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EL1L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L1L3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GAGACAGACTGGAAATAC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L1L3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GGAGCCACAGTAACG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SEPT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PT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AGTATGACCTTCTGGAAG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10% DMSO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PT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GAGATTGGAAAGGGG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H2D3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2D3A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GTCTTCCCAGTCACCCGC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2D3A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AGACCCTTGCCCTCCA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LC39A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LC39A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TTCCCTCCTCCTTTGGTC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LC39A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AGCTTCAGAGCCTCCAG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SBP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SBP3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CTCGCAGGCAGTGGCT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SBP3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TCTGCGCTTCTCCATGT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6GAL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6GAL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AAACCAAGGAATTCCAGG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T6GAL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GCACTGAACTTGATGCCT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YK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YK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CTGCTGCACGAAGGGAA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YK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CACGTGCCCTGTACTCTAC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AAR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AAR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ACTTCAGTGCTCTGCGAAA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AAR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GTTCCTGCCCAGTGATGT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BC1D3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BC1D3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TGGGAAGTCACTGTGGA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BC1D3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ATGAGGGTACTAAACGCAGTA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T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TN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GCCTGATACTTACTCTCCACAAAC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TN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CAAGTGACAAACACAGACT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SPL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SPL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CCAGAAGAAAGTTAACCTA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SPL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TCACCCACAGAACACGA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DR4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DR44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GCCAGTCCTATTGTGGCT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DR44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GTCTGAGGACACAGGC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DR96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DR96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CTCAGACGTAGCTTATTC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DR96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GATTTGGAGGACACCT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ZKSCAN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ZKSCAN8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TGGTGAGACCAGGAGTG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ZKSCAN8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GTGTGGATTCTCCAGTGG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ZNF37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ZNF37A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GTCAGAAGTCAGCCCTAAT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15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ZNF37A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CCCCAAGTGTATTCTCTGA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RAF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AF-exon15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AAACTCTTCATAATGCT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AF-exon15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TGGTAAGAATTGAGGCTA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DKN2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KN2A-exon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GGCTGCGGAGAGGGGGAG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KN2A-exon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TGGCGGGCGACTCTGG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KN2A-exon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TTGGAAGCTCTCAGGGTAC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KN2A-exon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GCTCTACACAAGCTTCCT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KN2A-exon3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TGCCGGTAGGGACGGCA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7.5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DKN2A-exon3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AAGCGGGGTGGGTTGTGG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DPH3 </w:t>
            </w:r>
            <w:r w:rsidRPr="004A63A3">
              <w:rPr>
                <w:rFonts w:eastAsia="Times New Roman" w:cs="Times New Roman"/>
                <w:sz w:val="20"/>
                <w:szCs w:val="20"/>
                <w:lang w:val="en-GB" w:eastAsia="en-GB"/>
              </w:rPr>
              <w:t>promoter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PH3p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'CGAAGGGGTAACGCCCCAG3'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DMSO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PH3p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'GGTCCCAGACGTGACGTAGC3'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GFR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GFR3-exon10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CATCCATGGGAGCCC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GFR3-exon10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CGAGGAGAGGGGAGCC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GFR3-exon15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CCTTCAAGGACCTGGTG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10 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GFR3-exon15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GTACGTGTCCTGCAGAGCT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GFR3-exon7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GAACAAGTTTGGCAGCA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10 % Glycerol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GFR3-exon7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AGGTGTACAGTGACGCAC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OXN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GGTCCTCACTCTCATGGCAGA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GGGTACTTACACTCTGTGG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CTCTGTCTACCCAGAAGCATG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CACTAGTACTCACCAGGACTTG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3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AAGGTTCAAGACACAGGAAAG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3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AGACCCACCTGGTGGA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4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TACCATGCAATCACTCTG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4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GGAGAGTGGGAAATGTACC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5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CAGAGGTTCGGACTCTCA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5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GGAATCTTGGGCTCA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6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TCCTGAGCCTGGCCTGAA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6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GGGCCCTTCCTTGCG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7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GGGAGGTCTCATGGTGT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7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AGCTCACCCTGGAAGTC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8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CTCCCAGTGACACCTGTTCTCT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OXN1-exon8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GCTGGAGCTGACGAAGCTG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RA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RAS-exon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GGAGCGATGACGGAATATAAGC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RAS-exon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ATGACCACCTGCTTCCGGT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RAS-exon2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AAGCAGGTGGTCATTGA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10% DMSO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RAS-exon2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TCACCCGTTTGATCTGC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IK3C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K3CA-exon10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GGATTTGTTCTACAAATATTAT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5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K3CA-exon10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TAAATTCTGCTTTATTTATTC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K3CA-exon21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CCAAACTGACCAAACTGTTC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.0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DMSO</w:t>
            </w:r>
          </w:p>
        </w:tc>
      </w:tr>
      <w:tr w:rsidR="004A63A3" w:rsidRPr="004A63A3" w:rsidTr="004A63A3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IK3CA-exon21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GTGCAGTGTGGAATCCA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A63A3" w:rsidRPr="004A63A3" w:rsidTr="0088622A">
        <w:trPr>
          <w:trHeight w:val="300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ERT</w:t>
            </w: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romoter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ERTp-27-F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'CCCACGTGCGCAGCAGGAC3'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 </w:t>
            </w:r>
            <w:proofErr w:type="spellStart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M</w:t>
            </w:r>
            <w:proofErr w:type="spellEnd"/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gCl2, 5% Glycerol</w:t>
            </w:r>
          </w:p>
        </w:tc>
      </w:tr>
      <w:tr w:rsidR="004A63A3" w:rsidRPr="004A63A3" w:rsidTr="0088622A">
        <w:trPr>
          <w:trHeight w:val="315"/>
        </w:trPr>
        <w:tc>
          <w:tcPr>
            <w:tcW w:w="593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ERTp-286-R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A63A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'CTCCCAGTGGATTCGCGGGC3'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3A3" w:rsidRPr="004A63A3" w:rsidRDefault="004A63A3" w:rsidP="004A63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E83465" w:rsidRPr="004A63A3" w:rsidRDefault="00FD145A">
      <w:pPr>
        <w:rPr>
          <w:sz w:val="20"/>
          <w:szCs w:val="20"/>
        </w:rPr>
      </w:pPr>
    </w:p>
    <w:sectPr w:rsidR="00E83465" w:rsidRPr="004A63A3" w:rsidSect="002701B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63A3" w:rsidRDefault="004A63A3" w:rsidP="004A63A3">
      <w:pPr>
        <w:spacing w:after="0" w:line="240" w:lineRule="auto"/>
      </w:pPr>
      <w:r>
        <w:separator/>
      </w:r>
    </w:p>
  </w:endnote>
  <w:endnote w:type="continuationSeparator" w:id="0">
    <w:p w:rsidR="004A63A3" w:rsidRDefault="004A63A3" w:rsidP="004A6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621079"/>
      <w:docPartObj>
        <w:docPartGallery w:val="Page Numbers (Bottom of Page)"/>
        <w:docPartUnique/>
      </w:docPartObj>
    </w:sdtPr>
    <w:sdtEndPr/>
    <w:sdtContent>
      <w:p w:rsidR="004A63A3" w:rsidRDefault="00FD14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63A3" w:rsidRDefault="004A6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63A3" w:rsidRDefault="004A63A3" w:rsidP="004A63A3">
      <w:pPr>
        <w:spacing w:after="0" w:line="240" w:lineRule="auto"/>
      </w:pPr>
      <w:r>
        <w:separator/>
      </w:r>
    </w:p>
  </w:footnote>
  <w:footnote w:type="continuationSeparator" w:id="0">
    <w:p w:rsidR="004A63A3" w:rsidRDefault="004A63A3" w:rsidP="004A63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3A3"/>
    <w:rsid w:val="000568DE"/>
    <w:rsid w:val="001E2EA2"/>
    <w:rsid w:val="002701B7"/>
    <w:rsid w:val="0037029D"/>
    <w:rsid w:val="00440CC0"/>
    <w:rsid w:val="00477732"/>
    <w:rsid w:val="004A63A3"/>
    <w:rsid w:val="00661431"/>
    <w:rsid w:val="006947A6"/>
    <w:rsid w:val="006E1722"/>
    <w:rsid w:val="008369C5"/>
    <w:rsid w:val="00A12309"/>
    <w:rsid w:val="00A934AF"/>
    <w:rsid w:val="00B850AB"/>
    <w:rsid w:val="00B9019B"/>
    <w:rsid w:val="00DA065B"/>
    <w:rsid w:val="00DC1692"/>
    <w:rsid w:val="00E644EA"/>
    <w:rsid w:val="00F441E7"/>
    <w:rsid w:val="00FD145A"/>
    <w:rsid w:val="00FF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63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63A3"/>
    <w:rPr>
      <w:color w:val="800080"/>
      <w:u w:val="single"/>
    </w:rPr>
  </w:style>
  <w:style w:type="paragraph" w:customStyle="1" w:styleId="font0">
    <w:name w:val="font0"/>
    <w:basedOn w:val="Normal"/>
    <w:rsid w:val="004A63A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GB" w:eastAsia="en-GB"/>
    </w:rPr>
  </w:style>
  <w:style w:type="paragraph" w:customStyle="1" w:styleId="font5">
    <w:name w:val="font5"/>
    <w:basedOn w:val="Normal"/>
    <w:rsid w:val="004A63A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GB" w:eastAsia="en-GB"/>
    </w:rPr>
  </w:style>
  <w:style w:type="paragraph" w:customStyle="1" w:styleId="font6">
    <w:name w:val="font6"/>
    <w:basedOn w:val="Normal"/>
    <w:rsid w:val="004A63A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en-GB" w:eastAsia="en-GB"/>
    </w:rPr>
  </w:style>
  <w:style w:type="paragraph" w:customStyle="1" w:styleId="xl63">
    <w:name w:val="xl63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67">
    <w:name w:val="xl67"/>
    <w:basedOn w:val="Normal"/>
    <w:rsid w:val="004A63A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68">
    <w:name w:val="xl68"/>
    <w:basedOn w:val="Normal"/>
    <w:rsid w:val="004A63A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4A63A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GB" w:eastAsia="en-GB"/>
    </w:rPr>
  </w:style>
  <w:style w:type="paragraph" w:customStyle="1" w:styleId="xl73">
    <w:name w:val="xl73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4">
    <w:name w:val="xl74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GB" w:eastAsia="en-GB"/>
    </w:rPr>
  </w:style>
  <w:style w:type="paragraph" w:customStyle="1" w:styleId="xl75">
    <w:name w:val="xl75"/>
    <w:basedOn w:val="Normal"/>
    <w:rsid w:val="004A63A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7">
    <w:name w:val="xl77"/>
    <w:basedOn w:val="Normal"/>
    <w:rsid w:val="004A63A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8">
    <w:name w:val="xl78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4A63A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4A63A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3">
    <w:name w:val="xl83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4">
    <w:name w:val="xl84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5">
    <w:name w:val="xl85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4A63A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0">
    <w:name w:val="xl90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1">
    <w:name w:val="xl91"/>
    <w:basedOn w:val="Normal"/>
    <w:rsid w:val="004A63A3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2">
    <w:name w:val="xl92"/>
    <w:basedOn w:val="Normal"/>
    <w:rsid w:val="004A63A3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3">
    <w:name w:val="xl93"/>
    <w:basedOn w:val="Normal"/>
    <w:rsid w:val="004A63A3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4">
    <w:name w:val="xl94"/>
    <w:basedOn w:val="Normal"/>
    <w:rsid w:val="004A63A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7">
    <w:name w:val="xl97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8">
    <w:name w:val="xl98"/>
    <w:basedOn w:val="Normal"/>
    <w:rsid w:val="004A63A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0">
    <w:name w:val="xl100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1">
    <w:name w:val="xl101"/>
    <w:basedOn w:val="Normal"/>
    <w:rsid w:val="004A6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4A6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63A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6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3A3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63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63A3"/>
    <w:rPr>
      <w:color w:val="800080"/>
      <w:u w:val="single"/>
    </w:rPr>
  </w:style>
  <w:style w:type="paragraph" w:customStyle="1" w:styleId="font0">
    <w:name w:val="font0"/>
    <w:basedOn w:val="Normal"/>
    <w:rsid w:val="004A63A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GB" w:eastAsia="en-GB"/>
    </w:rPr>
  </w:style>
  <w:style w:type="paragraph" w:customStyle="1" w:styleId="font5">
    <w:name w:val="font5"/>
    <w:basedOn w:val="Normal"/>
    <w:rsid w:val="004A63A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GB" w:eastAsia="en-GB"/>
    </w:rPr>
  </w:style>
  <w:style w:type="paragraph" w:customStyle="1" w:styleId="font6">
    <w:name w:val="font6"/>
    <w:basedOn w:val="Normal"/>
    <w:rsid w:val="004A63A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en-GB" w:eastAsia="en-GB"/>
    </w:rPr>
  </w:style>
  <w:style w:type="paragraph" w:customStyle="1" w:styleId="xl63">
    <w:name w:val="xl63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67">
    <w:name w:val="xl67"/>
    <w:basedOn w:val="Normal"/>
    <w:rsid w:val="004A63A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68">
    <w:name w:val="xl68"/>
    <w:basedOn w:val="Normal"/>
    <w:rsid w:val="004A63A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4A63A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GB" w:eastAsia="en-GB"/>
    </w:rPr>
  </w:style>
  <w:style w:type="paragraph" w:customStyle="1" w:styleId="xl73">
    <w:name w:val="xl73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4">
    <w:name w:val="xl74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GB" w:eastAsia="en-GB"/>
    </w:rPr>
  </w:style>
  <w:style w:type="paragraph" w:customStyle="1" w:styleId="xl75">
    <w:name w:val="xl75"/>
    <w:basedOn w:val="Normal"/>
    <w:rsid w:val="004A63A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7">
    <w:name w:val="xl77"/>
    <w:basedOn w:val="Normal"/>
    <w:rsid w:val="004A63A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78">
    <w:name w:val="xl78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4A63A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4A63A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3">
    <w:name w:val="xl83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4">
    <w:name w:val="xl84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paragraph" w:customStyle="1" w:styleId="xl85">
    <w:name w:val="xl85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4A63A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4A63A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0">
    <w:name w:val="xl90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1">
    <w:name w:val="xl91"/>
    <w:basedOn w:val="Normal"/>
    <w:rsid w:val="004A63A3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2">
    <w:name w:val="xl92"/>
    <w:basedOn w:val="Normal"/>
    <w:rsid w:val="004A63A3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3">
    <w:name w:val="xl93"/>
    <w:basedOn w:val="Normal"/>
    <w:rsid w:val="004A63A3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4">
    <w:name w:val="xl94"/>
    <w:basedOn w:val="Normal"/>
    <w:rsid w:val="004A63A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7">
    <w:name w:val="xl97"/>
    <w:basedOn w:val="Normal"/>
    <w:rsid w:val="004A63A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98">
    <w:name w:val="xl98"/>
    <w:basedOn w:val="Normal"/>
    <w:rsid w:val="004A63A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0">
    <w:name w:val="xl100"/>
    <w:basedOn w:val="Normal"/>
    <w:rsid w:val="004A63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1">
    <w:name w:val="xl101"/>
    <w:basedOn w:val="Normal"/>
    <w:rsid w:val="004A63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4A6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63A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6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3A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54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9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7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enre</dc:creator>
  <cp:lastModifiedBy>rajiv</cp:lastModifiedBy>
  <cp:revision>2</cp:revision>
  <dcterms:created xsi:type="dcterms:W3CDTF">2016-12-16T11:42:00Z</dcterms:created>
  <dcterms:modified xsi:type="dcterms:W3CDTF">2016-12-16T11:42:00Z</dcterms:modified>
</cp:coreProperties>
</file>